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9A19A" w14:textId="77777777" w:rsidR="00850FA2" w:rsidRDefault="00850FA2" w:rsidP="00850FA2">
      <w:pPr>
        <w:jc w:val="both"/>
        <w:rPr>
          <w:b/>
          <w:bCs/>
          <w:noProof/>
          <w:lang w:val="en-US"/>
        </w:rPr>
      </w:pPr>
      <w:r w:rsidRPr="005C6D2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S1: Information on the collection of mosquitoes other than </w:t>
      </w:r>
      <w:r w:rsidRPr="005C6D2D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Aedes aegypti</w:t>
      </w:r>
      <w:r w:rsidRPr="005C6D2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y localization, date, and species. Numbers of total mosquitoes, of males/females, of alive/dead, and abdomen pools tested are shown.</w:t>
      </w:r>
      <w:r w:rsidRPr="005C6D2D">
        <w:rPr>
          <w:b/>
          <w:bCs/>
          <w:noProof/>
          <w:lang w:val="en-US"/>
        </w:rPr>
        <w:t xml:space="preserve"> </w:t>
      </w:r>
    </w:p>
    <w:tbl>
      <w:tblPr>
        <w:tblW w:w="1442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9"/>
        <w:gridCol w:w="1239"/>
        <w:gridCol w:w="463"/>
        <w:gridCol w:w="1340"/>
        <w:gridCol w:w="2480"/>
        <w:gridCol w:w="1197"/>
        <w:gridCol w:w="958"/>
        <w:gridCol w:w="957"/>
        <w:gridCol w:w="1096"/>
        <w:gridCol w:w="1096"/>
        <w:gridCol w:w="2250"/>
      </w:tblGrid>
      <w:tr w:rsidR="00850FA2" w:rsidRPr="00850FA2" w14:paraId="1503B3FB" w14:textId="77777777" w:rsidTr="00850FA2">
        <w:trPr>
          <w:trHeight w:val="780"/>
        </w:trPr>
        <w:tc>
          <w:tcPr>
            <w:tcW w:w="15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C7970D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ities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DFAA9A9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llection date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4B8D5D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ite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7B01E0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nus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03C716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pecies</w:t>
            </w: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6F99997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Total number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08626C7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o. of females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58A4982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o. of males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532AFF5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o. of alives mosquitoes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4951888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o. of dead mosquitoes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6DADAAC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No. of pools with ZIKV / No. of pools of females tested</w:t>
            </w:r>
          </w:p>
        </w:tc>
      </w:tr>
      <w:tr w:rsidR="00850FA2" w:rsidRPr="00850FA2" w14:paraId="23A63A3E" w14:textId="77777777" w:rsidTr="00850FA2">
        <w:trPr>
          <w:trHeight w:val="270"/>
        </w:trPr>
        <w:tc>
          <w:tcPr>
            <w:tcW w:w="15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A1C6033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emire-Montjoly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37153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7-05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F4D1A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DB105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ulex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CC6BD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ulex sp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103CD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B795B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CB8680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3D2D0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B4835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E0081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2</w:t>
            </w:r>
          </w:p>
        </w:tc>
      </w:tr>
      <w:tr w:rsidR="00850FA2" w:rsidRPr="00850FA2" w14:paraId="12A88261" w14:textId="77777777" w:rsidTr="00850FA2">
        <w:trPr>
          <w:trHeight w:val="270"/>
        </w:trPr>
        <w:tc>
          <w:tcPr>
            <w:tcW w:w="15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152D26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1CF5D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7-05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D0457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C6A7A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ansoni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DA13C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Mansonia titillan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F6F9C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99454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6C40A5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8C385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1AD65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5BAB5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1</w:t>
            </w:r>
          </w:p>
        </w:tc>
      </w:tr>
      <w:tr w:rsidR="00850FA2" w:rsidRPr="00850FA2" w14:paraId="40FC4C3C" w14:textId="77777777" w:rsidTr="00850FA2">
        <w:trPr>
          <w:trHeight w:val="270"/>
        </w:trPr>
        <w:tc>
          <w:tcPr>
            <w:tcW w:w="15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9E87CC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C7EAB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9-05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42CA0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0F367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ede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6AB3C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Aedes scapulari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3D72A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25333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4ECFEE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B8F70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A9B73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A437F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1</w:t>
            </w:r>
          </w:p>
        </w:tc>
      </w:tr>
      <w:tr w:rsidR="00850FA2" w:rsidRPr="00850FA2" w14:paraId="508B239D" w14:textId="77777777" w:rsidTr="00850FA2">
        <w:trPr>
          <w:trHeight w:val="270"/>
        </w:trPr>
        <w:tc>
          <w:tcPr>
            <w:tcW w:w="15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055F42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42911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9-05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82C99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39EA1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ulex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97768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ulex sp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6A05B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29926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EA3BB2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0DCEE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851F4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CE006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1</w:t>
            </w:r>
          </w:p>
        </w:tc>
      </w:tr>
      <w:tr w:rsidR="00850FA2" w:rsidRPr="00850FA2" w14:paraId="2859EBE6" w14:textId="77777777" w:rsidTr="00850FA2">
        <w:trPr>
          <w:trHeight w:val="270"/>
        </w:trPr>
        <w:tc>
          <w:tcPr>
            <w:tcW w:w="15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E22B49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33C8C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3-05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6CD6E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3D77F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ede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ED125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Aedes scapulari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A4026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BC520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B635DD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D45F0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0DC2E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BC24D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1</w:t>
            </w:r>
          </w:p>
        </w:tc>
      </w:tr>
      <w:tr w:rsidR="00850FA2" w:rsidRPr="00850FA2" w14:paraId="3300DC9C" w14:textId="77777777" w:rsidTr="00850FA2">
        <w:trPr>
          <w:trHeight w:val="270"/>
        </w:trPr>
        <w:tc>
          <w:tcPr>
            <w:tcW w:w="15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BBAE00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EE880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3-05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A60AC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B8F16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ulex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D0858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ulex sp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61181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A4D51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54F2E5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70632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57F30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D11CD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1</w:t>
            </w:r>
          </w:p>
        </w:tc>
      </w:tr>
      <w:tr w:rsidR="00850FA2" w:rsidRPr="00850FA2" w14:paraId="73444C30" w14:textId="77777777" w:rsidTr="00850FA2">
        <w:trPr>
          <w:trHeight w:val="270"/>
        </w:trPr>
        <w:tc>
          <w:tcPr>
            <w:tcW w:w="15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1C1F2B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48DF0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3-05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5F771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2A04A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ansoni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C027D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Mansonia titillan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83373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AABE6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A190B1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88CA0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7A40D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D5CF8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1</w:t>
            </w:r>
          </w:p>
        </w:tc>
      </w:tr>
      <w:tr w:rsidR="00850FA2" w:rsidRPr="00850FA2" w14:paraId="327FD28A" w14:textId="77777777" w:rsidTr="00850FA2">
        <w:trPr>
          <w:trHeight w:val="270"/>
        </w:trPr>
        <w:tc>
          <w:tcPr>
            <w:tcW w:w="15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2BD330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194C2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3-05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4926B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1F8B3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Uranotaeni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EBF19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Uranotaenia sp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5F447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92B9A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9A6453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79288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D1EBB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0D609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1</w:t>
            </w:r>
          </w:p>
        </w:tc>
      </w:tr>
      <w:tr w:rsidR="00850FA2" w:rsidRPr="00850FA2" w14:paraId="720B11FB" w14:textId="77777777" w:rsidTr="00850FA2">
        <w:trPr>
          <w:trHeight w:val="285"/>
        </w:trPr>
        <w:tc>
          <w:tcPr>
            <w:tcW w:w="15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BCC59B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F5C478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6-05-201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7EFE7F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F60BE1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ulex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3283FE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ulex sp.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FE6529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7BD771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050C80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BD6D69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1AFFA0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CD9CF4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1</w:t>
            </w:r>
          </w:p>
        </w:tc>
      </w:tr>
      <w:tr w:rsidR="00850FA2" w:rsidRPr="00850FA2" w14:paraId="212F93BD" w14:textId="77777777" w:rsidTr="00850FA2">
        <w:trPr>
          <w:trHeight w:val="270"/>
        </w:trPr>
        <w:tc>
          <w:tcPr>
            <w:tcW w:w="15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DBDC61E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atoury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63128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3-05-2016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8B794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77FC3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quillettidia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D0AE6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oquillettidia venezuelensis</w:t>
            </w: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7CFBB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8F8ED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225437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5C40E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F3383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80E0B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1</w:t>
            </w:r>
          </w:p>
        </w:tc>
      </w:tr>
      <w:tr w:rsidR="00850FA2" w:rsidRPr="00850FA2" w14:paraId="1F8DCB50" w14:textId="77777777" w:rsidTr="00850FA2">
        <w:trPr>
          <w:trHeight w:val="270"/>
        </w:trPr>
        <w:tc>
          <w:tcPr>
            <w:tcW w:w="15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438809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69AF5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3-05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3931A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F2E13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ulex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782BE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ulex sp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F85D1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D981D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A16DAC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930DC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42570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D1866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2</w:t>
            </w:r>
          </w:p>
        </w:tc>
      </w:tr>
      <w:tr w:rsidR="00850FA2" w:rsidRPr="00850FA2" w14:paraId="26C26CB6" w14:textId="77777777" w:rsidTr="00850FA2">
        <w:trPr>
          <w:trHeight w:val="270"/>
        </w:trPr>
        <w:tc>
          <w:tcPr>
            <w:tcW w:w="15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BD6FC4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5726C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7-05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33FE6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729E7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ulex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F6A78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ulex sp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4587C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34D2F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14F080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B0B9B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9207C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02118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1</w:t>
            </w:r>
          </w:p>
        </w:tc>
      </w:tr>
      <w:tr w:rsidR="00850FA2" w:rsidRPr="00850FA2" w14:paraId="4FDB64EA" w14:textId="77777777" w:rsidTr="00850FA2">
        <w:trPr>
          <w:trHeight w:val="270"/>
        </w:trPr>
        <w:tc>
          <w:tcPr>
            <w:tcW w:w="15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D1578A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7FF4E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30-05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A39B1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3F393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ulex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411B0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ulex sp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76B1F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56A8B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A507B9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62B03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CCDA8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A8F61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/2</w:t>
            </w:r>
          </w:p>
        </w:tc>
      </w:tr>
      <w:tr w:rsidR="00850FA2" w:rsidRPr="00850FA2" w14:paraId="51A49F54" w14:textId="77777777" w:rsidTr="00850FA2">
        <w:trPr>
          <w:trHeight w:val="270"/>
        </w:trPr>
        <w:tc>
          <w:tcPr>
            <w:tcW w:w="15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BB3555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9CCED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2-06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79224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E3416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quillettidi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114FE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oquillettidia venezuelensi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F4EC9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E27E5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6D62D7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5CC77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1BC76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7BC6E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1</w:t>
            </w:r>
          </w:p>
        </w:tc>
      </w:tr>
      <w:tr w:rsidR="00850FA2" w:rsidRPr="00850FA2" w14:paraId="1E57CE3B" w14:textId="77777777" w:rsidTr="00850FA2">
        <w:trPr>
          <w:trHeight w:val="270"/>
        </w:trPr>
        <w:tc>
          <w:tcPr>
            <w:tcW w:w="15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812B6A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B4970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2-06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D35EA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A1EF7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ulex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28BC0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ulex sp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80A0F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6D2F4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77D2AD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A1064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38221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3EF80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1</w:t>
            </w:r>
          </w:p>
        </w:tc>
      </w:tr>
      <w:tr w:rsidR="00850FA2" w:rsidRPr="00850FA2" w14:paraId="7FB575D2" w14:textId="77777777" w:rsidTr="00850FA2">
        <w:trPr>
          <w:trHeight w:val="270"/>
        </w:trPr>
        <w:tc>
          <w:tcPr>
            <w:tcW w:w="15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8F60E9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59C50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13-06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AA8D1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B2839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ulex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30BCB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ulex sp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8329B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A1F34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BBDEE3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291DE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2BE99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6E253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1</w:t>
            </w:r>
          </w:p>
        </w:tc>
      </w:tr>
      <w:tr w:rsidR="00850FA2" w:rsidRPr="00850FA2" w14:paraId="39A2248D" w14:textId="77777777" w:rsidTr="00850FA2">
        <w:trPr>
          <w:trHeight w:val="270"/>
        </w:trPr>
        <w:tc>
          <w:tcPr>
            <w:tcW w:w="15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75FA2A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B0749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16-06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32FE4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13CC1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ulex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4ACEC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ulex sp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AE0C1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D323E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2D3E1A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45385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4FA9F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F6F6B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1</w:t>
            </w:r>
          </w:p>
        </w:tc>
      </w:tr>
      <w:tr w:rsidR="00850FA2" w:rsidRPr="00850FA2" w14:paraId="1AD46338" w14:textId="77777777" w:rsidTr="00850FA2">
        <w:trPr>
          <w:trHeight w:val="270"/>
        </w:trPr>
        <w:tc>
          <w:tcPr>
            <w:tcW w:w="15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611668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55DCF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20-06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CB9BA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DBAC9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ulex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37CEC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ulex sp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C43A5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C0FF1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8C8C41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D959F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1BFEA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C54F6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1</w:t>
            </w:r>
          </w:p>
        </w:tc>
      </w:tr>
      <w:tr w:rsidR="00850FA2" w:rsidRPr="00850FA2" w14:paraId="0B6FE902" w14:textId="77777777" w:rsidTr="00850FA2">
        <w:trPr>
          <w:trHeight w:val="270"/>
        </w:trPr>
        <w:tc>
          <w:tcPr>
            <w:tcW w:w="15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EF2CF0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BEBF9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23-06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881CE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88737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quillettidi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8187B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oquillettidia venezuelensi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FF5CF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5D8D9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BCBDB7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72138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25868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65963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1</w:t>
            </w:r>
          </w:p>
        </w:tc>
      </w:tr>
      <w:tr w:rsidR="00850FA2" w:rsidRPr="00850FA2" w14:paraId="0597BEF4" w14:textId="77777777" w:rsidTr="00850FA2">
        <w:trPr>
          <w:trHeight w:val="285"/>
        </w:trPr>
        <w:tc>
          <w:tcPr>
            <w:tcW w:w="15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4AB47D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FB0A2C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23-06-201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C224AE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061A39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ulex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28F604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ulex sp.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72D44A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46F6BE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74CB63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AB7241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4AE090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95A997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1</w:t>
            </w:r>
          </w:p>
        </w:tc>
      </w:tr>
      <w:tr w:rsidR="00850FA2" w:rsidRPr="00850FA2" w14:paraId="415C6D72" w14:textId="77777777" w:rsidTr="00850FA2">
        <w:trPr>
          <w:trHeight w:val="270"/>
        </w:trPr>
        <w:tc>
          <w:tcPr>
            <w:tcW w:w="151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8559DA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ayenne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4D769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4-05-2016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8C178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2E8D7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ulex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B6E8D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ulex sp.</w:t>
            </w: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CE72D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D558E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C808DF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9219D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B4C45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9AA70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1</w:t>
            </w:r>
          </w:p>
        </w:tc>
      </w:tr>
      <w:tr w:rsidR="00850FA2" w:rsidRPr="00850FA2" w14:paraId="028A68F3" w14:textId="77777777" w:rsidTr="00850FA2">
        <w:trPr>
          <w:trHeight w:val="270"/>
        </w:trPr>
        <w:tc>
          <w:tcPr>
            <w:tcW w:w="151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DF7FB7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34607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6-05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25D60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4F5C1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ulex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4CAB2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ulex sp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109D8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394FC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D76894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3D839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AD01C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E8E00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1</w:t>
            </w:r>
          </w:p>
        </w:tc>
      </w:tr>
      <w:tr w:rsidR="00850FA2" w:rsidRPr="00850FA2" w14:paraId="425EA492" w14:textId="77777777" w:rsidTr="00850FA2">
        <w:trPr>
          <w:trHeight w:val="270"/>
        </w:trPr>
        <w:tc>
          <w:tcPr>
            <w:tcW w:w="151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E8E8AE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309BF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31-05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9A726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E3094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quillettidi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A5417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oquillettidia venezuelensi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8C449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ED467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772984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08C56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4A1D9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1DD2B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1</w:t>
            </w:r>
          </w:p>
        </w:tc>
      </w:tr>
      <w:tr w:rsidR="00850FA2" w:rsidRPr="00850FA2" w14:paraId="0A1C50EE" w14:textId="77777777" w:rsidTr="00850FA2">
        <w:trPr>
          <w:trHeight w:val="270"/>
        </w:trPr>
        <w:tc>
          <w:tcPr>
            <w:tcW w:w="151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DC48BC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F2A03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31-05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BAD80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BDD71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ulex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B1F00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ulex sp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132DD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94FD5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78687B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D292D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16BCE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8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18A1D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2</w:t>
            </w:r>
          </w:p>
        </w:tc>
      </w:tr>
      <w:tr w:rsidR="00850FA2" w:rsidRPr="00850FA2" w14:paraId="3FB3C6A1" w14:textId="77777777" w:rsidTr="00850FA2">
        <w:trPr>
          <w:trHeight w:val="285"/>
        </w:trPr>
        <w:tc>
          <w:tcPr>
            <w:tcW w:w="151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597E7E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6A548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2-06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F783A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3FDF8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ulex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2F613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ulex sp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70EB7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C7E31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21CD02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289D6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EB4DA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CEE6E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1</w:t>
            </w:r>
          </w:p>
        </w:tc>
      </w:tr>
      <w:tr w:rsidR="00850FA2" w:rsidRPr="00850FA2" w14:paraId="1EB82ED0" w14:textId="77777777" w:rsidTr="00850FA2">
        <w:trPr>
          <w:trHeight w:val="780"/>
        </w:trPr>
        <w:tc>
          <w:tcPr>
            <w:tcW w:w="15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D7F211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lastRenderedPageBreak/>
              <w:t>Cities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D6E5F5F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llection date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4DC09D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ite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E31FAD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nus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43051D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pecies</w:t>
            </w: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9281E7F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Total number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326DCCF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o. of females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F1AF9D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o. of males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6EAFFA3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o. of alives mosquitoes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05DF5BF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o. of dead mosquitoes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FA95894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o. of pools with ZIKV / No. of pools of females tested</w:t>
            </w:r>
          </w:p>
        </w:tc>
      </w:tr>
      <w:tr w:rsidR="00850FA2" w:rsidRPr="00850FA2" w14:paraId="1B14921D" w14:textId="77777777" w:rsidTr="00850FA2">
        <w:trPr>
          <w:trHeight w:val="270"/>
        </w:trPr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E89D95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ayenn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2238F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9-06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B1B43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1ABE9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ulex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CE9EE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ulex sp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71299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89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147D4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FD7E75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944D0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1D87F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B6092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3</w:t>
            </w:r>
          </w:p>
        </w:tc>
      </w:tr>
      <w:tr w:rsidR="00850FA2" w:rsidRPr="00850FA2" w14:paraId="69C993B7" w14:textId="77777777" w:rsidTr="00850FA2">
        <w:trPr>
          <w:trHeight w:val="300"/>
        </w:trPr>
        <w:tc>
          <w:tcPr>
            <w:tcW w:w="1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62A8A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ADF53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9-06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66246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4D937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quillettidi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DFF40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oquillettidia venezuelensi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62626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248DD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71FD95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A18EB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AB667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46EC1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1</w:t>
            </w:r>
          </w:p>
        </w:tc>
      </w:tr>
      <w:tr w:rsidR="00850FA2" w:rsidRPr="00850FA2" w14:paraId="2F53D263" w14:textId="77777777" w:rsidTr="00850FA2">
        <w:trPr>
          <w:trHeight w:val="300"/>
        </w:trPr>
        <w:tc>
          <w:tcPr>
            <w:tcW w:w="1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4B6C2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4242C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9-06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C4A7A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227C1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ulex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BE437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ulex sp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EE84C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28F0B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464DE5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72D2C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CC8E1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315B0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2</w:t>
            </w:r>
          </w:p>
        </w:tc>
      </w:tr>
      <w:tr w:rsidR="00850FA2" w:rsidRPr="00850FA2" w14:paraId="48704DFC" w14:textId="77777777" w:rsidTr="00850FA2">
        <w:trPr>
          <w:trHeight w:val="300"/>
        </w:trPr>
        <w:tc>
          <w:tcPr>
            <w:tcW w:w="1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AE473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AEA5E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9-06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DE2C6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1C2D5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quillettidi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C5DCA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oquillettidia venezuelensi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6E453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22B1A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7C7450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7023F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DF4EB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9A088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1</w:t>
            </w:r>
          </w:p>
        </w:tc>
      </w:tr>
      <w:tr w:rsidR="00850FA2" w:rsidRPr="00850FA2" w14:paraId="31CA23A6" w14:textId="77777777" w:rsidTr="00850FA2">
        <w:trPr>
          <w:trHeight w:val="300"/>
        </w:trPr>
        <w:tc>
          <w:tcPr>
            <w:tcW w:w="1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C8874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B7DB1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9-06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1C7F0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03DD1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ulex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06FE3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ulex sp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14610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98B2F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5D6CD4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4EA4A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CFA97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6474D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2</w:t>
            </w:r>
          </w:p>
        </w:tc>
      </w:tr>
      <w:tr w:rsidR="00850FA2" w:rsidRPr="00850FA2" w14:paraId="5C11B2E1" w14:textId="77777777" w:rsidTr="00850FA2">
        <w:trPr>
          <w:trHeight w:val="300"/>
        </w:trPr>
        <w:tc>
          <w:tcPr>
            <w:tcW w:w="1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66681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73C7B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9-06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7F774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CDC89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ansoni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528E4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Mansonia titillan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EAAB7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7F9F0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2C1C4B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63441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F4E46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A90CC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1</w:t>
            </w:r>
          </w:p>
        </w:tc>
      </w:tr>
      <w:tr w:rsidR="00850FA2" w:rsidRPr="00850FA2" w14:paraId="52972D17" w14:textId="77777777" w:rsidTr="00850FA2">
        <w:trPr>
          <w:trHeight w:val="300"/>
        </w:trPr>
        <w:tc>
          <w:tcPr>
            <w:tcW w:w="1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85A99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878E6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3-06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2D6D0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7B971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ede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1C94A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Aedes scapulari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4004A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BD9A5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5962B7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CBCCD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3F8C3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B2716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1</w:t>
            </w:r>
          </w:p>
        </w:tc>
      </w:tr>
      <w:tr w:rsidR="00850FA2" w:rsidRPr="00850FA2" w14:paraId="7857EB75" w14:textId="77777777" w:rsidTr="00850FA2">
        <w:trPr>
          <w:trHeight w:val="300"/>
        </w:trPr>
        <w:tc>
          <w:tcPr>
            <w:tcW w:w="1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9AABE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7F744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3-06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5C70B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1B496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ulex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98BD4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ulex sp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5F360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06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6558E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5D24D2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A4610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E8904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6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B1095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5</w:t>
            </w:r>
          </w:p>
        </w:tc>
      </w:tr>
      <w:tr w:rsidR="00850FA2" w:rsidRPr="00850FA2" w14:paraId="11BE6408" w14:textId="77777777" w:rsidTr="00850FA2">
        <w:trPr>
          <w:trHeight w:val="300"/>
        </w:trPr>
        <w:tc>
          <w:tcPr>
            <w:tcW w:w="1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0E4B5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2E1AD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3-06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86F3B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00BEA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ulex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5F5EA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ulex sp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7C6AF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DF5A6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55C57C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5FA56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1C2B6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77132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2</w:t>
            </w:r>
          </w:p>
        </w:tc>
      </w:tr>
      <w:tr w:rsidR="00850FA2" w:rsidRPr="00850FA2" w14:paraId="7B5428AD" w14:textId="77777777" w:rsidTr="00850FA2">
        <w:trPr>
          <w:trHeight w:val="300"/>
        </w:trPr>
        <w:tc>
          <w:tcPr>
            <w:tcW w:w="1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04AB7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F3715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4-06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0E9FD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D3BB8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quillettidi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8CD25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oquillettidia venezuelensi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2F356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DFD7C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A276AF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FDBFB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7262C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00E5F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2</w:t>
            </w:r>
          </w:p>
        </w:tc>
      </w:tr>
      <w:tr w:rsidR="00850FA2" w:rsidRPr="00850FA2" w14:paraId="6CE090B8" w14:textId="77777777" w:rsidTr="00850FA2">
        <w:trPr>
          <w:trHeight w:val="300"/>
        </w:trPr>
        <w:tc>
          <w:tcPr>
            <w:tcW w:w="1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970B4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58CF9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4-06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DEF4C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1EAFB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ulex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09E1E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ulex sp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E8CFC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59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38034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8A47E0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40EF4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E716B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2115A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3</w:t>
            </w:r>
          </w:p>
        </w:tc>
      </w:tr>
      <w:tr w:rsidR="00850FA2" w:rsidRPr="00850FA2" w14:paraId="77A73192" w14:textId="77777777" w:rsidTr="00850FA2">
        <w:trPr>
          <w:trHeight w:val="300"/>
        </w:trPr>
        <w:tc>
          <w:tcPr>
            <w:tcW w:w="1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CD9AD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7C559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4-06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AB8C7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F9524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Uranotaeni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960D0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Uranotaenia apicalis   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40A7D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35239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E6355E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A16C4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818D9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E06CA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1</w:t>
            </w:r>
          </w:p>
        </w:tc>
      </w:tr>
      <w:tr w:rsidR="00850FA2" w:rsidRPr="00850FA2" w14:paraId="7C6338C5" w14:textId="77777777" w:rsidTr="00850FA2">
        <w:trPr>
          <w:trHeight w:val="300"/>
        </w:trPr>
        <w:tc>
          <w:tcPr>
            <w:tcW w:w="1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5A519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BA20D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6-06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48AC3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C43F7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ede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82E94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Aedes taeniorhynchu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FA10E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28642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B5424D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D8A3E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D598C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10E6C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1</w:t>
            </w:r>
          </w:p>
        </w:tc>
      </w:tr>
      <w:tr w:rsidR="00850FA2" w:rsidRPr="00850FA2" w14:paraId="142B6783" w14:textId="77777777" w:rsidTr="00850FA2">
        <w:trPr>
          <w:trHeight w:val="300"/>
        </w:trPr>
        <w:tc>
          <w:tcPr>
            <w:tcW w:w="1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5E15F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39A1A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6-06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BD82B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0EC39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quillettidi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31143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oquillettidia venezuelensi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A06EB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81519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6E54F9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EA41B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A7CDF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5416A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1</w:t>
            </w:r>
          </w:p>
        </w:tc>
      </w:tr>
      <w:tr w:rsidR="00850FA2" w:rsidRPr="00850FA2" w14:paraId="1935ACAB" w14:textId="77777777" w:rsidTr="00850FA2">
        <w:trPr>
          <w:trHeight w:val="300"/>
        </w:trPr>
        <w:tc>
          <w:tcPr>
            <w:tcW w:w="1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EC48F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79616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6-06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5B8A9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A102D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ulex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B4D97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ulex sp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C5906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FF360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D88C8F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5115B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7ADDE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6075F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1</w:t>
            </w:r>
          </w:p>
        </w:tc>
      </w:tr>
      <w:tr w:rsidR="00850FA2" w:rsidRPr="00850FA2" w14:paraId="4736B063" w14:textId="77777777" w:rsidTr="00850FA2">
        <w:trPr>
          <w:trHeight w:val="300"/>
        </w:trPr>
        <w:tc>
          <w:tcPr>
            <w:tcW w:w="1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DD7D7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E2407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6-06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900F9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747E4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ulex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DE432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ulex sp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8416E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30F0C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452363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B799C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53E0C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A2D3F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1</w:t>
            </w:r>
          </w:p>
        </w:tc>
      </w:tr>
      <w:tr w:rsidR="00850FA2" w:rsidRPr="00850FA2" w14:paraId="6FEF1CE1" w14:textId="77777777" w:rsidTr="00850FA2">
        <w:trPr>
          <w:trHeight w:val="300"/>
        </w:trPr>
        <w:tc>
          <w:tcPr>
            <w:tcW w:w="1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9B264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D5370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6-06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6B080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DFCE8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quillettidi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C4B64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oquillettidia venezuelensi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4FF84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B29AB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8A603C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AB2D7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BC229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499DA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1</w:t>
            </w:r>
          </w:p>
        </w:tc>
      </w:tr>
      <w:tr w:rsidR="00850FA2" w:rsidRPr="00850FA2" w14:paraId="2AE7A704" w14:textId="77777777" w:rsidTr="00850FA2">
        <w:trPr>
          <w:trHeight w:val="300"/>
        </w:trPr>
        <w:tc>
          <w:tcPr>
            <w:tcW w:w="1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3D807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35AC9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6-06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EAD7B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22711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ulex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199C8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ulex sp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568FE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9C238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4CD867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6BD36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599A1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3AD99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5</w:t>
            </w:r>
          </w:p>
        </w:tc>
      </w:tr>
      <w:tr w:rsidR="00850FA2" w:rsidRPr="00850FA2" w14:paraId="6197AB12" w14:textId="77777777" w:rsidTr="00850FA2">
        <w:trPr>
          <w:trHeight w:val="300"/>
        </w:trPr>
        <w:tc>
          <w:tcPr>
            <w:tcW w:w="1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F1587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9A40D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6-06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74F8E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3C358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ulex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9C8C2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ulex sp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78062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51B80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CC68F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A133F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133AD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83AE1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/1</w:t>
            </w:r>
          </w:p>
        </w:tc>
      </w:tr>
      <w:tr w:rsidR="00850FA2" w:rsidRPr="00850FA2" w14:paraId="6491671F" w14:textId="77777777" w:rsidTr="00850FA2">
        <w:trPr>
          <w:trHeight w:val="300"/>
        </w:trPr>
        <w:tc>
          <w:tcPr>
            <w:tcW w:w="1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AA982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59D24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0-06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A61C4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5876E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quillettidi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937AB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oquillettidia venezuelensi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95125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AE7DB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9DC096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1F011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39126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41188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1</w:t>
            </w:r>
          </w:p>
        </w:tc>
      </w:tr>
      <w:tr w:rsidR="00850FA2" w:rsidRPr="00850FA2" w14:paraId="0AA22144" w14:textId="77777777" w:rsidTr="00850FA2">
        <w:trPr>
          <w:trHeight w:val="300"/>
        </w:trPr>
        <w:tc>
          <w:tcPr>
            <w:tcW w:w="1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DEC80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6B4FB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0-06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9C9CB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F2498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ulex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BCFBB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ulex sp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D2415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95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E09BA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E80514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7A84F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0A296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4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A1DB2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3</w:t>
            </w:r>
          </w:p>
        </w:tc>
      </w:tr>
      <w:tr w:rsidR="00850FA2" w:rsidRPr="00850FA2" w14:paraId="70A03C3F" w14:textId="77777777" w:rsidTr="00850FA2">
        <w:trPr>
          <w:trHeight w:val="300"/>
        </w:trPr>
        <w:tc>
          <w:tcPr>
            <w:tcW w:w="1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2DAE3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3FE40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0-06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D912E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74077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imatu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11341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Limatus durhami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C5CE3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433C0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322AEF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5F906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F5217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D2062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1</w:t>
            </w:r>
          </w:p>
        </w:tc>
      </w:tr>
      <w:tr w:rsidR="00850FA2" w:rsidRPr="00850FA2" w14:paraId="1373C54C" w14:textId="77777777" w:rsidTr="00850FA2">
        <w:trPr>
          <w:trHeight w:val="300"/>
        </w:trPr>
        <w:tc>
          <w:tcPr>
            <w:tcW w:w="1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42569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C15F8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0-06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3A95B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4CEDD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ulex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0E714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ulex sp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DA83C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BC197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4E95BE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39CB2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F5079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F1CE0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/1</w:t>
            </w:r>
          </w:p>
        </w:tc>
      </w:tr>
      <w:tr w:rsidR="00850FA2" w:rsidRPr="00850FA2" w14:paraId="74A93790" w14:textId="77777777" w:rsidTr="00850FA2">
        <w:trPr>
          <w:trHeight w:val="300"/>
        </w:trPr>
        <w:tc>
          <w:tcPr>
            <w:tcW w:w="1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4BB44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1048F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0-06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8A829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7E7F1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ulex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9C11E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ulex sp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2A16C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77A16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C36D45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3AA4A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89188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3CE2C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/1</w:t>
            </w:r>
          </w:p>
        </w:tc>
      </w:tr>
      <w:tr w:rsidR="00850FA2" w:rsidRPr="00850FA2" w14:paraId="5F2B4596" w14:textId="77777777" w:rsidTr="00850FA2">
        <w:trPr>
          <w:trHeight w:val="30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57764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1F658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0-06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45E98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DB1C6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imatu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A00DA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Limatus durhami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F71DA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F9D0D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58C1EE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4A8DF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F2B95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7D24A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/1</w:t>
            </w:r>
          </w:p>
        </w:tc>
      </w:tr>
      <w:tr w:rsidR="00850FA2" w:rsidRPr="00850FA2" w14:paraId="03EA1537" w14:textId="77777777" w:rsidTr="00850FA2">
        <w:trPr>
          <w:trHeight w:val="780"/>
        </w:trPr>
        <w:tc>
          <w:tcPr>
            <w:tcW w:w="15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196A21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lastRenderedPageBreak/>
              <w:t>Cities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C093746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llection date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9A569D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ite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F9AB3E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nus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2B13B6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pecies</w:t>
            </w: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B9FEAB5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Total number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0FC0770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o. of females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FB5F375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o. of males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249A9F1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o. of alives mosquitoes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F097112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o. of dead mosquitoes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843964E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o. of pools with ZIKV / No. of pools of females tested</w:t>
            </w:r>
          </w:p>
        </w:tc>
      </w:tr>
      <w:tr w:rsidR="00850FA2" w:rsidRPr="00850FA2" w14:paraId="468904A4" w14:textId="77777777" w:rsidTr="00850FA2">
        <w:trPr>
          <w:trHeight w:val="300"/>
        </w:trPr>
        <w:tc>
          <w:tcPr>
            <w:tcW w:w="15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63CA184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ayenn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D2A2F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1-06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80FC2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178A4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nophele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E0C64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Anopheles aquasali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DFF83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044B8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E911B3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8C51C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EAF25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1EE8B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1</w:t>
            </w:r>
          </w:p>
        </w:tc>
      </w:tr>
      <w:tr w:rsidR="00850FA2" w:rsidRPr="00850FA2" w14:paraId="3CCF0934" w14:textId="77777777" w:rsidTr="00850FA2">
        <w:trPr>
          <w:trHeight w:val="300"/>
        </w:trPr>
        <w:tc>
          <w:tcPr>
            <w:tcW w:w="15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83DF9F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69AA6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1-06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79B82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5B5D3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quillettidi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D3332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oquillettidia venezuelensi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1F350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FF7FC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597A07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B4592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8C283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AF893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1</w:t>
            </w:r>
          </w:p>
        </w:tc>
      </w:tr>
      <w:tr w:rsidR="00850FA2" w:rsidRPr="00850FA2" w14:paraId="50434FC4" w14:textId="77777777" w:rsidTr="00850FA2">
        <w:trPr>
          <w:trHeight w:val="300"/>
        </w:trPr>
        <w:tc>
          <w:tcPr>
            <w:tcW w:w="15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A0D5A5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11F44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1-06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94526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EADA8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ulex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8BA41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ulex portesi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E409C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150DA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278D2B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F7986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5C76C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0477D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1</w:t>
            </w:r>
          </w:p>
        </w:tc>
      </w:tr>
      <w:tr w:rsidR="00850FA2" w:rsidRPr="00850FA2" w14:paraId="31928CB4" w14:textId="77777777" w:rsidTr="00850FA2">
        <w:trPr>
          <w:trHeight w:val="300"/>
        </w:trPr>
        <w:tc>
          <w:tcPr>
            <w:tcW w:w="15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57E560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75F2D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1-06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B303F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68DC5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ulex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990D7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ulex sp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64C83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23793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0AD128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69B56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207BC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F9ACE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3</w:t>
            </w:r>
          </w:p>
        </w:tc>
      </w:tr>
      <w:tr w:rsidR="00850FA2" w:rsidRPr="00850FA2" w14:paraId="1C38A4D1" w14:textId="77777777" w:rsidTr="00850FA2">
        <w:trPr>
          <w:trHeight w:val="300"/>
        </w:trPr>
        <w:tc>
          <w:tcPr>
            <w:tcW w:w="15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2CB440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BDEF0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1-06-2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4A410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6AB7D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ansoni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DC4A9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Mansonia titillan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E509A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6E92D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6C5D43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274C2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610C4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E0453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/1</w:t>
            </w:r>
          </w:p>
        </w:tc>
      </w:tr>
      <w:tr w:rsidR="00850FA2" w:rsidRPr="00850FA2" w14:paraId="3440E205" w14:textId="77777777" w:rsidTr="00850FA2">
        <w:trPr>
          <w:trHeight w:val="315"/>
        </w:trPr>
        <w:tc>
          <w:tcPr>
            <w:tcW w:w="15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17B666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BD440A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3-06-201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E81D6E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BDF115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ulex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D69097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ulex sp.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75C228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A62F14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68F518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8F89F6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AC7FF4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B58876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/1</w:t>
            </w:r>
          </w:p>
        </w:tc>
      </w:tr>
      <w:tr w:rsidR="00850FA2" w:rsidRPr="00850FA2" w14:paraId="646D62DA" w14:textId="77777777" w:rsidTr="00850FA2">
        <w:trPr>
          <w:trHeight w:val="27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BBAC6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9196C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0EF64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CC125" w14:textId="77777777" w:rsidR="00850FA2" w:rsidRPr="00850FA2" w:rsidRDefault="00850FA2" w:rsidP="00850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A8A87" w14:textId="77777777" w:rsidR="00850FA2" w:rsidRPr="00850FA2" w:rsidRDefault="00850FA2" w:rsidP="00850F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1079B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85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D7F61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4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C7D50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4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02E11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2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4315F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63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6D245" w14:textId="77777777" w:rsidR="00850FA2" w:rsidRPr="00850FA2" w:rsidRDefault="00850FA2" w:rsidP="00850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0F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/80</w:t>
            </w:r>
          </w:p>
        </w:tc>
      </w:tr>
    </w:tbl>
    <w:p w14:paraId="58B39107" w14:textId="77777777" w:rsidR="00850FA2" w:rsidRPr="00850FA2" w:rsidRDefault="00850FA2">
      <w:pPr>
        <w:rPr>
          <w:lang w:val="en-US"/>
        </w:rPr>
      </w:pPr>
    </w:p>
    <w:sectPr w:rsidR="00850FA2" w:rsidRPr="00850FA2" w:rsidSect="00850FA2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FA2"/>
    <w:rsid w:val="006128BA"/>
    <w:rsid w:val="00850FA2"/>
    <w:rsid w:val="00AF2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7D1E3A"/>
  <w15:chartTrackingRefBased/>
  <w15:docId w15:val="{1C50672E-A827-43D1-90DD-808E10B28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FA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797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18</Words>
  <Characters>3405</Characters>
  <Application>Microsoft Office Word</Application>
  <DocSecurity>0</DocSecurity>
  <Lines>28</Lines>
  <Paragraphs>8</Paragraphs>
  <ScaleCrop>false</ScaleCrop>
  <Company/>
  <LinksUpToDate>false</LinksUpToDate>
  <CharactersWithSpaces>4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ine GUIDEZ</dc:creator>
  <cp:keywords/>
  <dc:description/>
  <cp:lastModifiedBy>Amandine GUIDEZ</cp:lastModifiedBy>
  <cp:revision>1</cp:revision>
  <dcterms:created xsi:type="dcterms:W3CDTF">2023-11-28T14:02:00Z</dcterms:created>
  <dcterms:modified xsi:type="dcterms:W3CDTF">2023-11-28T14:09:00Z</dcterms:modified>
</cp:coreProperties>
</file>